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542" w:rsidRPr="005B6A93" w:rsidRDefault="00023542" w:rsidP="0002354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5B6A93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Distribution of answers by each state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or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all participants (n = 10,433).</w:t>
      </w:r>
    </w:p>
    <w:tbl>
      <w:tblPr>
        <w:tblStyle w:val="PlainTable2"/>
        <w:tblW w:w="5000" w:type="pct"/>
        <w:tblLook w:val="04A0"/>
      </w:tblPr>
      <w:tblGrid>
        <w:gridCol w:w="4689"/>
        <w:gridCol w:w="1431"/>
        <w:gridCol w:w="1560"/>
        <w:gridCol w:w="1562"/>
      </w:tblGrid>
      <w:tr w:rsidR="00023542" w:rsidRPr="005B6A93" w:rsidTr="0088710F">
        <w:trPr>
          <w:cnfStyle w:val="1000000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agre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or disagree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prepared to identify a patient with suspected infection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393 (61.3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117 (20.3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923 (18.4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S2 I can identify signs of severity in a patient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650 (73.3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504 (14.4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279 (12.3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know how to guide patients in preventive measures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9967 (95.5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17 (3.0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49 (1.4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know how to guide patients in therapeutic measures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260 (31.2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862 (27.2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311 (41.3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 I know how to use personal protection equipment (PFE)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255 (79.1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366 (13.1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12 (7.8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 I am able to participate in the care of patients who seek health care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449 (33.1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757 (26.4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227 (40.5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7 I feel able to communicate a diagnosis of COVID-19 infection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001 (38.4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373 (22.7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049 (38.8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8 Medical internship students must participate in health care assistance during pandemic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290 (60.3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619 (25.1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524 (14.6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 students, regardless of their year in medical school, must participate in health care assistance during pandemic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398 (13.4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132 (20.4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903 (66.2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 is the duty of the medical student to put himself or herself at the service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the population in the pandemic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460 (42.9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073 (29.5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884 (27.6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1 I feel insecure regarding the future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769 (64.9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870 (17.9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794 (17.2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2 I am afraid of contaminating myself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433 (61.7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020 (19.4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980 (19.0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3 Medical schools must suspend their academic activities during th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 to fourth years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125 (77.9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393 (13.4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915 (8.8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schools must suspend their academic activities during internships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366 (32.3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243 (31.1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824 (36.7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5 Distance learning must b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lemented during the suspension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academic activities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142 (58.9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982 (19.0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309 (22.1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would prefer to delay my training to fully replace academic activities than to participate in distance learning activities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519 (33.7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008 (19.2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906 (47.0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the pandemic, academic activities must be fully resumed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112 (58.6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80 (21.9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041 (19.6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the pandemic, only practical academic activities must be resumed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349 (41.7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052 (19.7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032 (38.6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able to study my medical course content through distance learning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5278 (50.6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92 (22.0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863 (27.4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0 I prefer to study theoretical content using distance learning methods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557 (43.7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304 (22.1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572 (34.2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1 My emotional state during the pandemic affects my learning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264 (40.9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69 (21.7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900 (37.4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2 I will be a better health professional for having experienced the pandemic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5934 (56.9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124 (29.9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375 (13.2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3 I feel stressed in the hospital at the moment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609 (34.6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717 (35.6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107 (29.8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upervision I receive in my practice fields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 good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811 (46.8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956 (37.9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596 (15.3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5 I have access to psychological support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379 (42.0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192 (21.0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862 (37.0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6 I am proud of the way my institution responded to social and health demands in the face of the pandemic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5549 (53.2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781 (26.7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103 (20.2)</w:t>
            </w:r>
          </w:p>
        </w:tc>
      </w:tr>
      <w:tr w:rsidR="00023542" w:rsidRPr="005B6A93" w:rsidTr="0088710F">
        <w:trPr>
          <w:cnfStyle w:val="000000100000"/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role of medical students during the pandemic is irrelevant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64 (6.4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951 (18.7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818 (74.9)</w:t>
            </w:r>
          </w:p>
        </w:tc>
      </w:tr>
      <w:tr w:rsidR="00023542" w:rsidRPr="005B6A93" w:rsidTr="0088710F">
        <w:trPr>
          <w:cantSplit/>
        </w:trPr>
        <w:tc>
          <w:tcPr>
            <w:cnfStyle w:val="001000000000"/>
            <w:tcW w:w="2537" w:type="pct"/>
            <w:vAlign w:val="center"/>
          </w:tcPr>
          <w:p w:rsidR="00023542" w:rsidRPr="005B6A93" w:rsidRDefault="00023542" w:rsidP="008871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S2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willing to take risks by participating in practice in the context of the pandemic</w:t>
            </w:r>
          </w:p>
        </w:tc>
        <w:tc>
          <w:tcPr>
            <w:tcW w:w="77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830 (46.3)</w:t>
            </w:r>
          </w:p>
        </w:tc>
        <w:tc>
          <w:tcPr>
            <w:tcW w:w="844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352 (22.5)</w:t>
            </w:r>
          </w:p>
        </w:tc>
        <w:tc>
          <w:tcPr>
            <w:tcW w:w="845" w:type="pct"/>
          </w:tcPr>
          <w:p w:rsidR="00023542" w:rsidRPr="005B6A93" w:rsidRDefault="0002354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251 (31.2)</w:t>
            </w:r>
          </w:p>
        </w:tc>
      </w:tr>
    </w:tbl>
    <w:p w:rsidR="00023542" w:rsidRPr="005B6A93" w:rsidRDefault="00023542" w:rsidP="00023542">
      <w:pPr>
        <w:spacing w:after="200" w:line="360" w:lineRule="auto"/>
        <w:jc w:val="both"/>
        <w:rPr>
          <w:rFonts w:cstheme="minorHAnsi"/>
        </w:rPr>
      </w:pP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23542"/>
    <w:rsid w:val="0001133E"/>
    <w:rsid w:val="00023542"/>
    <w:rsid w:val="00175A02"/>
    <w:rsid w:val="00381318"/>
    <w:rsid w:val="00527119"/>
    <w:rsid w:val="005A0E63"/>
    <w:rsid w:val="00665E0E"/>
    <w:rsid w:val="00710D10"/>
    <w:rsid w:val="008E0C78"/>
    <w:rsid w:val="00AA51DB"/>
    <w:rsid w:val="00AE57AC"/>
    <w:rsid w:val="00B00DB9"/>
    <w:rsid w:val="00B934E7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54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23542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3-09T04:29:00Z</dcterms:created>
  <dcterms:modified xsi:type="dcterms:W3CDTF">2021-03-09T04:29:00Z</dcterms:modified>
</cp:coreProperties>
</file>